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380" w:type="dxa"/>
        <w:tblLook w:val="04A0" w:firstRow="1" w:lastRow="0" w:firstColumn="1" w:lastColumn="0" w:noHBand="0" w:noVBand="1"/>
      </w:tblPr>
      <w:tblGrid>
        <w:gridCol w:w="3646"/>
        <w:gridCol w:w="2400"/>
        <w:gridCol w:w="2400"/>
      </w:tblGrid>
      <w:tr w:rsidR="00735B3E" w:rsidRPr="00735B3E" w:rsidTr="00735B3E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pitop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pitop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pitope</w:t>
            </w:r>
          </w:p>
        </w:tc>
      </w:tr>
      <w:tr w:rsidR="00735B3E" w:rsidRPr="00735B3E" w:rsidTr="00735B3E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arting Positio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nding Position</w:t>
            </w:r>
          </w:p>
        </w:tc>
      </w:tr>
      <w:tr w:rsidR="00735B3E" w:rsidRPr="00735B3E" w:rsidTr="00735B3E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KATYEAALKQYEADLAAVKKANA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6</w:t>
            </w:r>
          </w:p>
        </w:tc>
      </w:tr>
      <w:tr w:rsidR="00735B3E" w:rsidRPr="00735B3E" w:rsidTr="00735B3E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ANNAKNAA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8</w:t>
            </w:r>
          </w:p>
        </w:tc>
      </w:tr>
      <w:tr w:rsidR="00735B3E" w:rsidRPr="00735B3E" w:rsidTr="00735B3E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DTIQKGFY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9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08</w:t>
            </w:r>
          </w:p>
        </w:tc>
      </w:tr>
      <w:tr w:rsidR="00735B3E" w:rsidRPr="00735B3E" w:rsidTr="00735B3E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GIRPKGAFQ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5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68</w:t>
            </w:r>
          </w:p>
        </w:tc>
      </w:tr>
      <w:tr w:rsidR="00735B3E" w:rsidRPr="00735B3E" w:rsidTr="00735B3E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NEEIRKR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78</w:t>
            </w:r>
          </w:p>
        </w:tc>
      </w:tr>
      <w:tr w:rsidR="00735B3E" w:rsidRPr="00735B3E" w:rsidTr="00735B3E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PTKPTYET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4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52</w:t>
            </w:r>
          </w:p>
        </w:tc>
      </w:tr>
      <w:tr w:rsidR="00735B3E" w:rsidRPr="00735B3E" w:rsidTr="00735B3E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QYQAELKRV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8</w:t>
            </w:r>
          </w:p>
        </w:tc>
      </w:tr>
      <w:tr w:rsidR="00735B3E" w:rsidRPr="00735B3E" w:rsidTr="00735B3E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YGIKSNVV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2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38</w:t>
            </w:r>
          </w:p>
        </w:tc>
      </w:tr>
      <w:tr w:rsidR="00735B3E" w:rsidRPr="00735B3E" w:rsidTr="00735B3E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KKPNIWYS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0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18</w:t>
            </w:r>
          </w:p>
        </w:tc>
      </w:tr>
      <w:tr w:rsidR="00735B3E" w:rsidRPr="00735B3E" w:rsidTr="00735B3E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FKEAFLRSV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3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48</w:t>
            </w:r>
          </w:p>
        </w:tc>
      </w:tr>
      <w:tr w:rsidR="00735B3E" w:rsidRPr="00735B3E" w:rsidTr="00735B3E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QMGQTGGS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9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08</w:t>
            </w:r>
          </w:p>
        </w:tc>
      </w:tr>
      <w:tr w:rsidR="00735B3E" w:rsidRPr="00735B3E" w:rsidTr="00735B3E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VTKEKPTPP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2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38</w:t>
            </w:r>
          </w:p>
        </w:tc>
      </w:tr>
      <w:tr w:rsidR="00735B3E" w:rsidRPr="00735B3E" w:rsidTr="00735B3E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KIVSPMVVK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8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98</w:t>
            </w:r>
          </w:p>
        </w:tc>
      </w:tr>
      <w:tr w:rsidR="00735B3E" w:rsidRPr="00735B3E" w:rsidTr="00735B3E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KNGVIIKS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0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18</w:t>
            </w:r>
          </w:p>
        </w:tc>
      </w:tr>
      <w:tr w:rsidR="00735B3E" w:rsidRPr="00735B3E" w:rsidTr="00735B3E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VPKINPKK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2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38</w:t>
            </w:r>
          </w:p>
        </w:tc>
      </w:tr>
      <w:tr w:rsidR="00735B3E" w:rsidRPr="00735B3E" w:rsidTr="00735B3E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QEIRDVLSK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4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58</w:t>
            </w:r>
          </w:p>
        </w:tc>
      </w:tr>
      <w:tr w:rsidR="00735B3E" w:rsidRPr="00735B3E" w:rsidTr="00735B3E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TAPTKPTY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4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50</w:t>
            </w:r>
          </w:p>
        </w:tc>
      </w:tr>
      <w:tr w:rsidR="00735B3E" w:rsidRPr="00735B3E" w:rsidTr="00735B3E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QTELARVQK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6</w:t>
            </w:r>
          </w:p>
        </w:tc>
      </w:tr>
      <w:tr w:rsidR="00735B3E" w:rsidRPr="00735B3E" w:rsidTr="00735B3E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LLGLKAKK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5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65</w:t>
            </w:r>
          </w:p>
        </w:tc>
      </w:tr>
      <w:tr w:rsidR="00735B3E" w:rsidRPr="00735B3E" w:rsidTr="00735B3E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APTKPTYE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4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51</w:t>
            </w:r>
          </w:p>
        </w:tc>
      </w:tr>
      <w:tr w:rsidR="00735B3E" w:rsidRPr="00735B3E" w:rsidTr="00735B3E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VTFKATAA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7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88</w:t>
            </w:r>
          </w:p>
        </w:tc>
      </w:tr>
      <w:tr w:rsidR="00735B3E" w:rsidRPr="00735B3E" w:rsidTr="00735B3E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KPTAPTKP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3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48</w:t>
            </w:r>
          </w:p>
        </w:tc>
      </w:tr>
      <w:tr w:rsidR="00735B3E" w:rsidRPr="00735B3E" w:rsidTr="00735B3E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QPQVNKEI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9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08</w:t>
            </w:r>
          </w:p>
        </w:tc>
      </w:tr>
      <w:tr w:rsidR="00735B3E" w:rsidRPr="00735B3E" w:rsidTr="00735B3E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IQMKRIAV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5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B3E" w:rsidRPr="00735B3E" w:rsidRDefault="00735B3E" w:rsidP="00735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5B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68</w:t>
            </w:r>
          </w:p>
        </w:tc>
      </w:tr>
    </w:tbl>
    <w:p w:rsidR="008F758F" w:rsidRDefault="008F758F">
      <w:bookmarkStart w:id="0" w:name="_GoBack"/>
      <w:bookmarkEnd w:id="0"/>
    </w:p>
    <w:sectPr w:rsidR="008F75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5B3E"/>
    <w:rsid w:val="00735B3E"/>
    <w:rsid w:val="008F7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F0E99D1D-86C1-4489-87CD-CD7A56D52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20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A-taherkhany</dc:creator>
  <cp:keywords/>
  <dc:description/>
  <cp:lastModifiedBy>MTA-taherkhany</cp:lastModifiedBy>
  <cp:revision>1</cp:revision>
  <dcterms:created xsi:type="dcterms:W3CDTF">2025-02-22T06:11:00Z</dcterms:created>
  <dcterms:modified xsi:type="dcterms:W3CDTF">2025-02-22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4a6d82-ad48-4304-9a04-8f33c8945e0f</vt:lpwstr>
  </property>
</Properties>
</file>